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6F4B" w:rsidRPr="00D96F4B" w:rsidRDefault="00D96F4B">
      <w:pPr>
        <w:rPr>
          <w:b/>
        </w:rPr>
      </w:pPr>
      <w:bookmarkStart w:id="0" w:name="_GoBack"/>
      <w:r w:rsidRPr="00D96F4B">
        <w:rPr>
          <w:rFonts w:hint="eastAsia"/>
          <w:b/>
        </w:rPr>
        <w:t>Su</w:t>
      </w:r>
      <w:r w:rsidRPr="00D96F4B">
        <w:rPr>
          <w:b/>
        </w:rPr>
        <w:t>pplementary data</w:t>
      </w:r>
    </w:p>
    <w:bookmarkEnd w:id="0"/>
    <w:p w:rsidR="00D96F4B" w:rsidRPr="00D96F4B" w:rsidRDefault="00D96F4B">
      <w:pPr>
        <w:rPr>
          <w:b/>
        </w:rPr>
      </w:pPr>
      <w:r w:rsidRPr="00D96F4B">
        <w:rPr>
          <w:rFonts w:hint="eastAsia"/>
          <w:b/>
        </w:rPr>
        <w:t>P</w:t>
      </w:r>
      <w:r w:rsidRPr="00D96F4B">
        <w:rPr>
          <w:b/>
        </w:rPr>
        <w:t>rimers used for quantitative PCR.</w:t>
      </w:r>
    </w:p>
    <w:p w:rsidR="00D96F4B" w:rsidRDefault="00D96F4B" w:rsidP="00D96F4B">
      <w:r>
        <w:t>Human GAPDH forward: 5’-GGAGCGAGATCCCTCCAAAAT-3’</w:t>
      </w:r>
    </w:p>
    <w:p w:rsidR="00D96F4B" w:rsidRDefault="00D96F4B" w:rsidP="00D96F4B">
      <w:r>
        <w:t>Human GAPDH reverse: 5’-GGCTGTTGTCATACTTCTCATGG-3’</w:t>
      </w:r>
    </w:p>
    <w:p w:rsidR="00D96F4B" w:rsidRDefault="00D96F4B" w:rsidP="00D96F4B">
      <w:r>
        <w:t>Human ANP forward: 5’-TGCAGCTTCCTGTCAACACT-3’</w:t>
      </w:r>
    </w:p>
    <w:p w:rsidR="00D96F4B" w:rsidRDefault="00D96F4B" w:rsidP="00D96F4B">
      <w:r>
        <w:t>Human ANP reverse: 5’-AGAGGCGAGGAAGTCACCAT-3’</w:t>
      </w:r>
    </w:p>
    <w:p w:rsidR="00D96F4B" w:rsidRDefault="00D96F4B" w:rsidP="00D96F4B">
      <w:r>
        <w:t>Human BNP forward: 5’-TGGAAACGTCCGGGTTACAG-3’</w:t>
      </w:r>
    </w:p>
    <w:p w:rsidR="00D96F4B" w:rsidRDefault="00D96F4B" w:rsidP="00D96F4B">
      <w:r>
        <w:t>Human BNP reverse: 5’-CTGATCCGGTCCATCTTCCT-3’</w:t>
      </w:r>
    </w:p>
    <w:p w:rsidR="00D96F4B" w:rsidRDefault="00D96F4B" w:rsidP="00D96F4B">
      <w:r>
        <w:t>Human Myh7 forward: 5’-ACTGCCGAGACCGAGTATG-3’</w:t>
      </w:r>
    </w:p>
    <w:p w:rsidR="00D96F4B" w:rsidRDefault="00D96F4B" w:rsidP="00D96F4B">
      <w:r>
        <w:t>Human Myh7 reverse: 5’-GCGATCCTTGAGGTTGTAGAGC-3’</w:t>
      </w:r>
    </w:p>
    <w:p w:rsidR="00D96F4B" w:rsidRDefault="00D96F4B" w:rsidP="00D96F4B">
      <w:r>
        <w:t>Human JMJD1A forward: 5’-GTGCTCACGCTCGGAGAAA-3’</w:t>
      </w:r>
    </w:p>
    <w:p w:rsidR="00D96F4B" w:rsidRDefault="00D96F4B" w:rsidP="00D96F4B">
      <w:r>
        <w:t>Human JMJD1A reverse: 5’-GTGGGAAACAGCTCGAATGGT-3’</w:t>
      </w:r>
    </w:p>
    <w:p w:rsidR="00D96F4B" w:rsidRDefault="00D96F4B" w:rsidP="00D96F4B">
      <w:r>
        <w:t>Mouse Gapdh forward: 5’-AATGGATTTGGACGCATTGGT-3’</w:t>
      </w:r>
    </w:p>
    <w:p w:rsidR="00D96F4B" w:rsidRDefault="00D96F4B" w:rsidP="00D96F4B">
      <w:r>
        <w:t>Mouse Gapdh reverse: 5’-TTTGCACTGGTACGTGTTGAT-3’</w:t>
      </w:r>
    </w:p>
    <w:p w:rsidR="00D96F4B" w:rsidRDefault="00D96F4B" w:rsidP="00D96F4B">
      <w:r>
        <w:t>Mouse Anp forward: 5’-GTGCGGTGTCCAACACAGAT-3’</w:t>
      </w:r>
    </w:p>
    <w:p w:rsidR="00D96F4B" w:rsidRDefault="00D96F4B" w:rsidP="00D96F4B">
      <w:r>
        <w:t>Mouse Anp reverse: 5’-TCCAATCCTGTCAATCCTACCC-3’</w:t>
      </w:r>
    </w:p>
    <w:p w:rsidR="00D96F4B" w:rsidRDefault="00D96F4B" w:rsidP="00D96F4B">
      <w:r>
        <w:t>Mouse Bnp forward: 5’-GAGGTCACTCCTATCCTCTGG-3’</w:t>
      </w:r>
    </w:p>
    <w:p w:rsidR="00D96F4B" w:rsidRDefault="00D96F4B" w:rsidP="00D96F4B">
      <w:r>
        <w:t>Mouse Bnp reverse: 5’-GCCATTTCCTCCGACTTTTCTC-3’</w:t>
      </w:r>
    </w:p>
    <w:p w:rsidR="00D96F4B" w:rsidRDefault="00D96F4B" w:rsidP="00D96F4B">
      <w:r>
        <w:t>Mouse Myh7 forward: 5’-TTTCTGGCGACAAAGACAGGG-3’</w:t>
      </w:r>
    </w:p>
    <w:p w:rsidR="00D96F4B" w:rsidRDefault="00D96F4B" w:rsidP="00D96F4B">
      <w:r>
        <w:t>Mouse Myh7 reverse: 5’-CTTGCCAAAACGGGAGGAGTT-3’</w:t>
      </w:r>
    </w:p>
    <w:p w:rsidR="00D96F4B" w:rsidRDefault="00D96F4B" w:rsidP="00D96F4B">
      <w:r>
        <w:t>Mouse Jmjd1a forward: 5’-GTGGGGAAGCGATTCCTCAG-3’</w:t>
      </w:r>
    </w:p>
    <w:p w:rsidR="00D96F4B" w:rsidRDefault="00D96F4B" w:rsidP="00D96F4B">
      <w:r>
        <w:t>Mouse Jmjd1a reverse: 5’-GTCTTTCTTAGTAACGTCGGTGT-3’</w:t>
      </w:r>
    </w:p>
    <w:p w:rsidR="00D96F4B" w:rsidRDefault="00D96F4B" w:rsidP="00D96F4B">
      <w:r>
        <w:t>Rat Gapdh forward: 5’-ATGATTCTACCCACGGCAAG-3’</w:t>
      </w:r>
    </w:p>
    <w:p w:rsidR="00D96F4B" w:rsidRDefault="00D96F4B" w:rsidP="00D96F4B">
      <w:r>
        <w:t>Rat Gapdh reverse: 5’-CTGGAAGATGGTGATGGGTT-3’</w:t>
      </w:r>
    </w:p>
    <w:p w:rsidR="00D96F4B" w:rsidRDefault="00D96F4B" w:rsidP="00D96F4B">
      <w:r>
        <w:t>Rat Anp forward: 5’-ATCACCAAGGGCTTCTTCCT-3’</w:t>
      </w:r>
    </w:p>
    <w:p w:rsidR="00D96F4B" w:rsidRDefault="00D96F4B" w:rsidP="00D96F4B">
      <w:r>
        <w:t>Rat Anp reverse: 5’-TGTTGGACACCGCACTGTAT-3’</w:t>
      </w:r>
    </w:p>
    <w:p w:rsidR="00D96F4B" w:rsidRDefault="00D96F4B" w:rsidP="00D96F4B">
      <w:r>
        <w:t>Rat Bnp forward: 5’-GGACCAAGGCCCTACAAAAGAACT-3’</w:t>
      </w:r>
    </w:p>
    <w:p w:rsidR="00D96F4B" w:rsidRDefault="00D96F4B" w:rsidP="00D96F4B">
      <w:r>
        <w:t>Rat Bnp reverse: 5’-CTAAAACAACCTCAGCCCGTCACA-3’</w:t>
      </w:r>
    </w:p>
    <w:p w:rsidR="00D96F4B" w:rsidRDefault="00D96F4B" w:rsidP="00D96F4B">
      <w:r>
        <w:t>Rat Myh7 forward: 5’-CCCAACCCTAAGGATGCCTG-3’</w:t>
      </w:r>
    </w:p>
    <w:p w:rsidR="00D96F4B" w:rsidRDefault="00D96F4B" w:rsidP="00D96F4B">
      <w:r>
        <w:t>Rat Myh7 reverse: 5’-TGTGTTTCTGCCTAAGGTGCT-3’</w:t>
      </w:r>
    </w:p>
    <w:p w:rsidR="00D96F4B" w:rsidRDefault="00D96F4B" w:rsidP="00D96F4B">
      <w:r>
        <w:t>Rat Jmjd1a forward: 5’-ACTGTGAGGAGATTCCAGCG-3’</w:t>
      </w:r>
    </w:p>
    <w:p w:rsidR="00D96F4B" w:rsidRDefault="00D96F4B" w:rsidP="00D96F4B">
      <w:r>
        <w:t>Rat Jmjd1a reverse: 5’-TGCTGTCTGTTGCTAGATGGG-3’</w:t>
      </w:r>
    </w:p>
    <w:p w:rsidR="00D96F4B" w:rsidRDefault="00D96F4B" w:rsidP="00D96F4B">
      <w:r>
        <w:t>Rat Sod1 forward: 5’-AGGGCGTCATTCACTTCGAG-3’</w:t>
      </w:r>
    </w:p>
    <w:p w:rsidR="00D96F4B" w:rsidRDefault="00D96F4B" w:rsidP="00D96F4B">
      <w:r>
        <w:t>Rat Sod1 reverse: 5’-CCTCTCTTCATCCGCTGGAC-3’</w:t>
      </w:r>
    </w:p>
    <w:p w:rsidR="00D96F4B" w:rsidRDefault="00D96F4B" w:rsidP="00D96F4B">
      <w:r>
        <w:t>Rat Sod2 forward: 5’-CGGGGGCCATATCAATCACA-3’</w:t>
      </w:r>
    </w:p>
    <w:p w:rsidR="00D96F4B" w:rsidRDefault="00D96F4B" w:rsidP="00D96F4B">
      <w:r>
        <w:t>Rat Sod2 reverse: 5’-GCCTCCAGCAACTCTCCTTT-3’</w:t>
      </w:r>
    </w:p>
    <w:p w:rsidR="00D96F4B" w:rsidRDefault="00D96F4B" w:rsidP="00D96F4B">
      <w:r>
        <w:t>Rat Catalase forward: 5’-TTTTCACCGACGAGATGGCA-3’</w:t>
      </w:r>
    </w:p>
    <w:p w:rsidR="00D96F4B" w:rsidRDefault="00D96F4B" w:rsidP="00D96F4B">
      <w:r>
        <w:t>Rat Catalase reverse: 5’-CCCACAAGGTCCCAGTTACC-3’</w:t>
      </w:r>
    </w:p>
    <w:p w:rsidR="00D96F4B" w:rsidRDefault="00D96F4B" w:rsidP="00D96F4B">
      <w:r>
        <w:t>Rat p66shc forward: 5’-TAAGCAGACAGTTGCGTGGT-3’</w:t>
      </w:r>
    </w:p>
    <w:p w:rsidR="00D96F4B" w:rsidRDefault="00D96F4B" w:rsidP="00D96F4B">
      <w:r>
        <w:t>Rat p66shc reverse: 5’-TGAAGTCAAGGGCTCGCATT-3’</w:t>
      </w:r>
    </w:p>
    <w:p w:rsidR="00D96F4B" w:rsidRDefault="00D96F4B" w:rsidP="00D96F4B">
      <w:r>
        <w:t xml:space="preserve">Rat </w:t>
      </w:r>
      <w:proofErr w:type="spellStart"/>
      <w:r>
        <w:t>Trx</w:t>
      </w:r>
      <w:proofErr w:type="spellEnd"/>
      <w:r>
        <w:t xml:space="preserve"> forward: 5’-GTGGTGTGGACCTTGCAAAA-3’</w:t>
      </w:r>
    </w:p>
    <w:p w:rsidR="00D96F4B" w:rsidRDefault="00D96F4B" w:rsidP="00D96F4B">
      <w:r>
        <w:t xml:space="preserve">Rat </w:t>
      </w:r>
      <w:proofErr w:type="spellStart"/>
      <w:r>
        <w:t>Trx</w:t>
      </w:r>
      <w:proofErr w:type="spellEnd"/>
      <w:r>
        <w:t xml:space="preserve"> reverse: 5’-GGAAGGTCGGCATGCATTTG-3’</w:t>
      </w:r>
    </w:p>
    <w:p w:rsidR="00D96F4B" w:rsidRDefault="00D96F4B" w:rsidP="00D96F4B">
      <w:r>
        <w:t xml:space="preserve">Rat </w:t>
      </w:r>
      <w:proofErr w:type="spellStart"/>
      <w:r>
        <w:t>Grx</w:t>
      </w:r>
      <w:proofErr w:type="spellEnd"/>
      <w:r>
        <w:t xml:space="preserve"> forward: 5’-CAAACCCACCTGCCCCTATT-3’</w:t>
      </w:r>
    </w:p>
    <w:p w:rsidR="00D96F4B" w:rsidRDefault="00D96F4B" w:rsidP="00D96F4B">
      <w:r>
        <w:t xml:space="preserve">Rat </w:t>
      </w:r>
      <w:proofErr w:type="spellStart"/>
      <w:r>
        <w:t>Grx</w:t>
      </w:r>
      <w:proofErr w:type="spellEnd"/>
      <w:r>
        <w:t xml:space="preserve"> reverse: 5’-GGAACTGTTCTTGCTCCGGT-3’</w:t>
      </w:r>
    </w:p>
    <w:p w:rsidR="00D96F4B" w:rsidRDefault="00D96F4B" w:rsidP="00D96F4B">
      <w:r>
        <w:lastRenderedPageBreak/>
        <w:t>Rat Nrf2 forward: 5’-TTTGTAGATGACCATGAGTCGC-3’</w:t>
      </w:r>
    </w:p>
    <w:p w:rsidR="00D96F4B" w:rsidRDefault="00D96F4B" w:rsidP="00D96F4B">
      <w:r>
        <w:t>Rat Nrf2 reverse: 5’-GCCAAACTTGCTCCATGTCC-3’</w:t>
      </w:r>
    </w:p>
    <w:p w:rsidR="00D96F4B" w:rsidRDefault="00D96F4B"/>
    <w:sectPr w:rsidR="00D96F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LI0sjA2NjYytTAwNTFT0lEKTi0uzszPAykwrAUAMP3vMSwAAAA="/>
  </w:docVars>
  <w:rsids>
    <w:rsidRoot w:val="00D96F4B"/>
    <w:rsid w:val="00D96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E9C7B"/>
  <w15:chartTrackingRefBased/>
  <w15:docId w15:val="{9A6D91F4-3012-4187-8FDE-533081F96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6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Xiaoqiang</dc:creator>
  <cp:keywords/>
  <dc:description/>
  <cp:lastModifiedBy>Tang Xiaoqiang</cp:lastModifiedBy>
  <cp:revision>1</cp:revision>
  <dcterms:created xsi:type="dcterms:W3CDTF">2019-05-21T16:05:00Z</dcterms:created>
  <dcterms:modified xsi:type="dcterms:W3CDTF">2019-05-21T16:06:00Z</dcterms:modified>
</cp:coreProperties>
</file>